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="-820" w:tblpY="2526"/>
        <w:tblW w:w="14665" w:type="dxa"/>
        <w:tblLook w:val="04A0" w:firstRow="1" w:lastRow="0" w:firstColumn="1" w:lastColumn="0" w:noHBand="0" w:noVBand="1"/>
      </w:tblPr>
      <w:tblGrid>
        <w:gridCol w:w="2425"/>
        <w:gridCol w:w="2520"/>
        <w:gridCol w:w="1800"/>
        <w:gridCol w:w="1440"/>
        <w:gridCol w:w="1170"/>
        <w:gridCol w:w="974"/>
        <w:gridCol w:w="979"/>
        <w:gridCol w:w="3357"/>
      </w:tblGrid>
      <w:tr w:rsidR="007629D2" w14:paraId="7A3A4BF0" w14:textId="20A58349" w:rsidTr="007629D2">
        <w:trPr>
          <w:trHeight w:val="804"/>
        </w:trPr>
        <w:tc>
          <w:tcPr>
            <w:tcW w:w="2425" w:type="dxa"/>
            <w:shd w:val="clear" w:color="auto" w:fill="BFBFBF" w:themeFill="background1" w:themeFillShade="BF"/>
            <w:vAlign w:val="center"/>
          </w:tcPr>
          <w:p w14:paraId="4E352E37" w14:textId="77777777" w:rsidR="00FE15C5" w:rsidRPr="00F37579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F37579">
              <w:rPr>
                <w:rFonts w:eastAsia="Times New Roman"/>
                <w:b/>
                <w:bCs/>
                <w:color w:val="000000"/>
                <w:sz w:val="20"/>
              </w:rPr>
              <w:t>Author (Year)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14:paraId="693AE0ED" w14:textId="1422877C" w:rsidR="00FE15C5" w:rsidRPr="00F37579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Source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12D3C1FC" w14:textId="0B13D5C3" w:rsidR="00FE15C5" w:rsidRPr="00F37579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Were MSCs purchased or self-isolated</w:t>
            </w:r>
            <w:r w:rsidRPr="00F37579">
              <w:rPr>
                <w:rFonts w:eastAsia="Times New Roman"/>
                <w:b/>
                <w:bCs/>
                <w:color w:val="000000"/>
                <w:sz w:val="20"/>
              </w:rPr>
              <w:t>?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9912925" w14:textId="77777777" w:rsidR="00FE15C5" w:rsidRPr="00F37579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F37579">
              <w:rPr>
                <w:rFonts w:eastAsia="Times New Roman"/>
                <w:b/>
                <w:bCs/>
                <w:color w:val="000000"/>
                <w:sz w:val="20"/>
              </w:rPr>
              <w:t>Cell expansion media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4964B69" w14:textId="77777777" w:rsidR="00FE15C5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  <w:p w14:paraId="3F395BD5" w14:textId="63654E5A" w:rsidR="00FE15C5" w:rsidRPr="00F37579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Incubation time</w:t>
            </w:r>
          </w:p>
        </w:tc>
        <w:tc>
          <w:tcPr>
            <w:tcW w:w="974" w:type="dxa"/>
            <w:shd w:val="clear" w:color="auto" w:fill="BFBFBF" w:themeFill="background1" w:themeFillShade="BF"/>
            <w:vAlign w:val="center"/>
          </w:tcPr>
          <w:p w14:paraId="70E41D05" w14:textId="4867551F" w:rsidR="00FE15C5" w:rsidRPr="00F37579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F37579">
              <w:rPr>
                <w:rFonts w:eastAsia="Times New Roman"/>
                <w:b/>
                <w:bCs/>
                <w:color w:val="000000"/>
                <w:sz w:val="20"/>
              </w:rPr>
              <w:t>Passage number</w:t>
            </w:r>
          </w:p>
        </w:tc>
        <w:tc>
          <w:tcPr>
            <w:tcW w:w="979" w:type="dxa"/>
            <w:shd w:val="clear" w:color="auto" w:fill="BFBFBF" w:themeFill="background1" w:themeFillShade="BF"/>
          </w:tcPr>
          <w:p w14:paraId="73F618E8" w14:textId="77777777" w:rsidR="00FE15C5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  <w:p w14:paraId="172B21C1" w14:textId="43266CE6" w:rsidR="00FE15C5" w:rsidRPr="00F37579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Dose</w:t>
            </w:r>
          </w:p>
        </w:tc>
        <w:tc>
          <w:tcPr>
            <w:tcW w:w="3357" w:type="dxa"/>
            <w:shd w:val="clear" w:color="auto" w:fill="BFBFBF" w:themeFill="background1" w:themeFillShade="BF"/>
          </w:tcPr>
          <w:p w14:paraId="23237F87" w14:textId="77777777" w:rsidR="00FE15C5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  <w:p w14:paraId="08AA4497" w14:textId="23E031F7" w:rsidR="00FE15C5" w:rsidRDefault="00FE15C5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>Notes</w:t>
            </w:r>
          </w:p>
        </w:tc>
      </w:tr>
      <w:tr w:rsidR="007629D2" w14:paraId="18FFC061" w14:textId="39ECB489" w:rsidTr="007629D2">
        <w:trPr>
          <w:trHeight w:val="525"/>
        </w:trPr>
        <w:tc>
          <w:tcPr>
            <w:tcW w:w="2425" w:type="dxa"/>
            <w:vAlign w:val="bottom"/>
          </w:tcPr>
          <w:p w14:paraId="29803199" w14:textId="202F3163" w:rsidR="00FE15C5" w:rsidRPr="002312D0" w:rsidRDefault="00FE15C5" w:rsidP="007629D2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hmadi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>
              <w:rPr>
                <w:rFonts w:eastAsia="Times New Roman"/>
                <w:b/>
                <w:color w:val="000000"/>
                <w:sz w:val="20"/>
              </w:rPr>
              <w:t>16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2AE5DB15" w14:textId="77777777" w:rsidR="00FE15C5" w:rsidRDefault="00FE15C5" w:rsidP="007629D2">
            <w:pPr>
              <w:jc w:val="center"/>
              <w:rPr>
                <w:sz w:val="20"/>
              </w:rPr>
            </w:pPr>
          </w:p>
          <w:p w14:paraId="35FB745A" w14:textId="5F4310BC" w:rsidR="00FE15C5" w:rsidRPr="002312D0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Rat bone marrow MSCs</w:t>
            </w:r>
          </w:p>
        </w:tc>
        <w:tc>
          <w:tcPr>
            <w:tcW w:w="1800" w:type="dxa"/>
          </w:tcPr>
          <w:p w14:paraId="14A5D224" w14:textId="77777777" w:rsidR="00FE15C5" w:rsidRDefault="00FE15C5" w:rsidP="007629D2">
            <w:pPr>
              <w:jc w:val="center"/>
              <w:rPr>
                <w:sz w:val="20"/>
              </w:rPr>
            </w:pPr>
          </w:p>
          <w:p w14:paraId="0AAB7C43" w14:textId="4F1285DA" w:rsidR="00FE15C5" w:rsidRPr="002312D0" w:rsidRDefault="00FE15C5" w:rsidP="007629D2">
            <w:pPr>
              <w:jc w:val="center"/>
              <w:rPr>
                <w:sz w:val="20"/>
              </w:rPr>
            </w:pPr>
            <w:r w:rsidRPr="002312D0">
              <w:rPr>
                <w:sz w:val="20"/>
              </w:rPr>
              <w:t>Self-isolated</w:t>
            </w:r>
          </w:p>
        </w:tc>
        <w:tc>
          <w:tcPr>
            <w:tcW w:w="1440" w:type="dxa"/>
          </w:tcPr>
          <w:p w14:paraId="7277BC9F" w14:textId="77777777" w:rsidR="00FE15C5" w:rsidRDefault="00FE15C5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6E2B932D" w14:textId="3500BCA8" w:rsidR="00FE15C5" w:rsidRPr="002312D0" w:rsidRDefault="00FE15C5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312D0">
              <w:rPr>
                <w:rFonts w:eastAsia="Times New Roman"/>
                <w:color w:val="000000"/>
                <w:sz w:val="20"/>
              </w:rPr>
              <w:t>DMEM</w:t>
            </w:r>
          </w:p>
          <w:p w14:paraId="18BA0AE1" w14:textId="77777777" w:rsidR="00FE15C5" w:rsidRPr="002312D0" w:rsidRDefault="00FE15C5" w:rsidP="007629D2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79C9EBDB" w14:textId="77777777" w:rsidR="00FE15C5" w:rsidRDefault="00FE15C5" w:rsidP="007629D2">
            <w:pPr>
              <w:jc w:val="center"/>
              <w:rPr>
                <w:sz w:val="20"/>
              </w:rPr>
            </w:pPr>
          </w:p>
          <w:p w14:paraId="5A4645F7" w14:textId="768C273B" w:rsidR="00FE15C5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2 hours</w:t>
            </w:r>
          </w:p>
        </w:tc>
        <w:tc>
          <w:tcPr>
            <w:tcW w:w="974" w:type="dxa"/>
          </w:tcPr>
          <w:p w14:paraId="4C65170A" w14:textId="77777777" w:rsidR="00FE15C5" w:rsidRDefault="00FE15C5" w:rsidP="007629D2">
            <w:pPr>
              <w:jc w:val="center"/>
              <w:rPr>
                <w:sz w:val="20"/>
              </w:rPr>
            </w:pPr>
          </w:p>
          <w:p w14:paraId="34401203" w14:textId="526A2047" w:rsidR="00FE15C5" w:rsidRPr="002312D0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79" w:type="dxa"/>
          </w:tcPr>
          <w:p w14:paraId="2C44ACD9" w14:textId="77777777" w:rsidR="00FE15C5" w:rsidRDefault="00FE15C5" w:rsidP="007629D2">
            <w:pPr>
              <w:jc w:val="center"/>
              <w:rPr>
                <w:sz w:val="20"/>
              </w:rPr>
            </w:pPr>
          </w:p>
          <w:p w14:paraId="0AF0952C" w14:textId="61A7C9BC" w:rsidR="00FE15C5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 µl</w:t>
            </w:r>
          </w:p>
        </w:tc>
        <w:tc>
          <w:tcPr>
            <w:tcW w:w="3357" w:type="dxa"/>
          </w:tcPr>
          <w:p w14:paraId="6AE994FD" w14:textId="77777777" w:rsidR="00FE15C5" w:rsidRDefault="00FE15C5" w:rsidP="007629D2">
            <w:pPr>
              <w:jc w:val="center"/>
              <w:rPr>
                <w:sz w:val="20"/>
              </w:rPr>
            </w:pPr>
          </w:p>
          <w:p w14:paraId="48D6C11D" w14:textId="0956C86E" w:rsidR="00FE15C5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centrated 50x</w:t>
            </w:r>
            <w:r w:rsidR="00D5795F">
              <w:rPr>
                <w:sz w:val="20"/>
              </w:rPr>
              <w:t>; MW cutoff 4 kDa</w:t>
            </w:r>
          </w:p>
        </w:tc>
      </w:tr>
      <w:tr w:rsidR="007629D2" w14:paraId="47F56B34" w14:textId="76722B8E" w:rsidTr="007629D2">
        <w:trPr>
          <w:trHeight w:val="247"/>
        </w:trPr>
        <w:tc>
          <w:tcPr>
            <w:tcW w:w="2425" w:type="dxa"/>
            <w:vAlign w:val="bottom"/>
          </w:tcPr>
          <w:p w14:paraId="26840110" w14:textId="3AAE252C" w:rsidR="00FE15C5" w:rsidRPr="002312D0" w:rsidRDefault="00FE15C5" w:rsidP="007629D2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hmadi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>
              <w:rPr>
                <w:rFonts w:eastAsia="Times New Roman"/>
                <w:b/>
                <w:color w:val="000000"/>
                <w:sz w:val="20"/>
              </w:rPr>
              <w:t>17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4FFB1EF3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312982A7" w14:textId="2017E6BA" w:rsidR="00FE15C5" w:rsidRPr="002312D0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Rat bone marrow MSCs</w:t>
            </w:r>
          </w:p>
        </w:tc>
        <w:tc>
          <w:tcPr>
            <w:tcW w:w="1800" w:type="dxa"/>
          </w:tcPr>
          <w:p w14:paraId="4E764E4B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20861138" w14:textId="5A5D75A0" w:rsidR="00FE15C5" w:rsidRPr="002312D0" w:rsidRDefault="00FE15C5" w:rsidP="007629D2">
            <w:pPr>
              <w:jc w:val="center"/>
              <w:rPr>
                <w:sz w:val="20"/>
              </w:rPr>
            </w:pPr>
            <w:r w:rsidRPr="002312D0">
              <w:rPr>
                <w:sz w:val="20"/>
              </w:rPr>
              <w:t>Self-isolated</w:t>
            </w:r>
          </w:p>
        </w:tc>
        <w:tc>
          <w:tcPr>
            <w:tcW w:w="1440" w:type="dxa"/>
          </w:tcPr>
          <w:p w14:paraId="2E45CD8A" w14:textId="77777777" w:rsidR="00161699" w:rsidRDefault="00161699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763ABBF8" w14:textId="2BA684EA" w:rsidR="00FE15C5" w:rsidRPr="002312D0" w:rsidRDefault="004B3745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α</w:t>
            </w:r>
            <w:r w:rsidR="00FE15C5" w:rsidRPr="002312D0">
              <w:rPr>
                <w:rFonts w:eastAsia="Times New Roman"/>
                <w:color w:val="000000"/>
                <w:sz w:val="20"/>
              </w:rPr>
              <w:t>MEM</w:t>
            </w:r>
          </w:p>
          <w:p w14:paraId="1E86B59C" w14:textId="77777777" w:rsidR="00FE15C5" w:rsidRPr="002312D0" w:rsidRDefault="00FE15C5" w:rsidP="007629D2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2886369F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4331D1AB" w14:textId="27CB62F9" w:rsidR="00FE15C5" w:rsidRPr="002312D0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2 hours</w:t>
            </w:r>
          </w:p>
        </w:tc>
        <w:tc>
          <w:tcPr>
            <w:tcW w:w="974" w:type="dxa"/>
          </w:tcPr>
          <w:p w14:paraId="6E4A7ACF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30F1D141" w14:textId="40A0A799" w:rsidR="00FE15C5" w:rsidRPr="002312D0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79" w:type="dxa"/>
          </w:tcPr>
          <w:p w14:paraId="1E247394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7C0709DD" w14:textId="3A565C6C" w:rsidR="00FE15C5" w:rsidRPr="002312D0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 µl</w:t>
            </w:r>
          </w:p>
        </w:tc>
        <w:tc>
          <w:tcPr>
            <w:tcW w:w="3357" w:type="dxa"/>
          </w:tcPr>
          <w:p w14:paraId="14FDCCCB" w14:textId="5A44D7AD" w:rsidR="00FE15C5" w:rsidRPr="002312D0" w:rsidRDefault="00FE15C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ncentrated 50x; </w:t>
            </w:r>
            <w:r w:rsidR="00063743">
              <w:rPr>
                <w:sz w:val="20"/>
              </w:rPr>
              <w:t xml:space="preserve">MW cutoff 4 kDa; </w:t>
            </w:r>
            <w:r>
              <w:rPr>
                <w:sz w:val="20"/>
              </w:rPr>
              <w:t>concentration 500µg</w:t>
            </w:r>
            <w:r w:rsidR="002245A4">
              <w:rPr>
                <w:sz w:val="20"/>
              </w:rPr>
              <w:t>/mL</w:t>
            </w:r>
          </w:p>
        </w:tc>
      </w:tr>
      <w:tr w:rsidR="007629D2" w14:paraId="5AF2807E" w14:textId="537DD72F" w:rsidTr="007629D2">
        <w:trPr>
          <w:trHeight w:val="570"/>
        </w:trPr>
        <w:tc>
          <w:tcPr>
            <w:tcW w:w="2425" w:type="dxa"/>
            <w:vAlign w:val="bottom"/>
          </w:tcPr>
          <w:p w14:paraId="2D1E7366" w14:textId="3AE76661" w:rsidR="004C00A3" w:rsidRPr="002312D0" w:rsidRDefault="004C00A3" w:rsidP="007629D2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slam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>
              <w:rPr>
                <w:rFonts w:eastAsia="Times New Roman"/>
                <w:b/>
                <w:color w:val="000000"/>
                <w:sz w:val="20"/>
              </w:rPr>
              <w:t>09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077FBC54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043DCACD" w14:textId="50F5F9DF" w:rsidR="004C00A3" w:rsidRPr="002312D0" w:rsidRDefault="008E13A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use</w:t>
            </w:r>
            <w:r w:rsidR="004C00A3">
              <w:rPr>
                <w:sz w:val="20"/>
              </w:rPr>
              <w:t xml:space="preserve"> bone marrow MSCs</w:t>
            </w:r>
          </w:p>
        </w:tc>
        <w:tc>
          <w:tcPr>
            <w:tcW w:w="1800" w:type="dxa"/>
          </w:tcPr>
          <w:p w14:paraId="280D116E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5199DD88" w14:textId="4A688D99" w:rsidR="004C00A3" w:rsidRPr="002312D0" w:rsidRDefault="004C00A3" w:rsidP="007629D2">
            <w:pPr>
              <w:jc w:val="center"/>
              <w:rPr>
                <w:sz w:val="20"/>
              </w:rPr>
            </w:pPr>
            <w:r w:rsidRPr="002312D0">
              <w:rPr>
                <w:sz w:val="20"/>
              </w:rPr>
              <w:t>Self-isolated</w:t>
            </w:r>
          </w:p>
        </w:tc>
        <w:tc>
          <w:tcPr>
            <w:tcW w:w="1440" w:type="dxa"/>
          </w:tcPr>
          <w:p w14:paraId="165D82DB" w14:textId="77777777" w:rsidR="00161699" w:rsidRDefault="00161699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36D7B893" w14:textId="128E3472" w:rsidR="004C00A3" w:rsidRPr="002312D0" w:rsidRDefault="004C00A3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312D0">
              <w:rPr>
                <w:rFonts w:eastAsia="Times New Roman"/>
                <w:color w:val="000000"/>
                <w:sz w:val="20"/>
              </w:rPr>
              <w:t>DMEM</w:t>
            </w:r>
          </w:p>
          <w:p w14:paraId="3F48B51B" w14:textId="77777777" w:rsidR="004C00A3" w:rsidRPr="002312D0" w:rsidRDefault="004C00A3" w:rsidP="007629D2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523C13A2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13786F3D" w14:textId="1C71BBBD" w:rsidR="004C00A3" w:rsidRPr="002312D0" w:rsidRDefault="00142A52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r w:rsidR="004C00A3">
              <w:rPr>
                <w:sz w:val="20"/>
              </w:rPr>
              <w:t>hours</w:t>
            </w:r>
          </w:p>
        </w:tc>
        <w:tc>
          <w:tcPr>
            <w:tcW w:w="974" w:type="dxa"/>
          </w:tcPr>
          <w:p w14:paraId="10F235DB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6358A659" w14:textId="65C9FCC0" w:rsidR="004C00A3" w:rsidRPr="002312D0" w:rsidRDefault="008E13A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  <w:tc>
          <w:tcPr>
            <w:tcW w:w="979" w:type="dxa"/>
          </w:tcPr>
          <w:p w14:paraId="059039FC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6E6E2D20" w14:textId="7772AE28" w:rsidR="004C00A3" w:rsidRPr="002312D0" w:rsidRDefault="004C00A3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 µl</w:t>
            </w:r>
          </w:p>
        </w:tc>
        <w:tc>
          <w:tcPr>
            <w:tcW w:w="3357" w:type="dxa"/>
          </w:tcPr>
          <w:p w14:paraId="20F23E74" w14:textId="77777777" w:rsidR="005B1D54" w:rsidRDefault="005B1D54" w:rsidP="007629D2">
            <w:pPr>
              <w:jc w:val="center"/>
              <w:rPr>
                <w:sz w:val="20"/>
              </w:rPr>
            </w:pPr>
          </w:p>
          <w:p w14:paraId="1DB512A6" w14:textId="579F9A60" w:rsidR="004C00A3" w:rsidRPr="002312D0" w:rsidRDefault="004C00A3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ncentrated </w:t>
            </w:r>
            <w:r w:rsidR="00063743">
              <w:rPr>
                <w:sz w:val="20"/>
              </w:rPr>
              <w:t>1</w:t>
            </w:r>
            <w:r>
              <w:rPr>
                <w:sz w:val="20"/>
              </w:rPr>
              <w:t xml:space="preserve">0x; </w:t>
            </w:r>
            <w:r w:rsidR="00063743">
              <w:rPr>
                <w:sz w:val="20"/>
              </w:rPr>
              <w:t>MW cutoff</w:t>
            </w:r>
            <w:r w:rsidR="004B7FE3">
              <w:rPr>
                <w:sz w:val="20"/>
              </w:rPr>
              <w:t xml:space="preserve"> 10 </w:t>
            </w:r>
            <w:r w:rsidR="00063743">
              <w:rPr>
                <w:sz w:val="20"/>
              </w:rPr>
              <w:t>kDa</w:t>
            </w:r>
          </w:p>
        </w:tc>
      </w:tr>
      <w:tr w:rsidR="007629D2" w14:paraId="7D6E2C8B" w14:textId="71095DDC" w:rsidTr="007629D2">
        <w:trPr>
          <w:trHeight w:val="588"/>
        </w:trPr>
        <w:tc>
          <w:tcPr>
            <w:tcW w:w="2425" w:type="dxa"/>
            <w:vAlign w:val="bottom"/>
          </w:tcPr>
          <w:p w14:paraId="24384BA6" w14:textId="7A10C098" w:rsidR="004B3745" w:rsidRPr="002312D0" w:rsidRDefault="004B3745" w:rsidP="007629D2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Cruz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>
              <w:rPr>
                <w:rFonts w:eastAsia="Times New Roman"/>
                <w:b/>
                <w:color w:val="000000"/>
                <w:sz w:val="20"/>
              </w:rPr>
              <w:t>15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6E71CF26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1EBAEC09" w14:textId="1BED01FC" w:rsidR="004B3745" w:rsidRPr="002312D0" w:rsidRDefault="004B374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use bone marrow MSCs</w:t>
            </w:r>
          </w:p>
        </w:tc>
        <w:tc>
          <w:tcPr>
            <w:tcW w:w="1800" w:type="dxa"/>
          </w:tcPr>
          <w:p w14:paraId="6258D092" w14:textId="77777777" w:rsidR="00037A10" w:rsidRDefault="00037A10" w:rsidP="007629D2">
            <w:pPr>
              <w:jc w:val="center"/>
              <w:rPr>
                <w:sz w:val="20"/>
              </w:rPr>
            </w:pPr>
          </w:p>
          <w:p w14:paraId="03FDC8C0" w14:textId="09F6F670" w:rsidR="004B3745" w:rsidRPr="002312D0" w:rsidRDefault="00037A1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Texas A&amp;M stem cell core</w:t>
            </w:r>
          </w:p>
        </w:tc>
        <w:tc>
          <w:tcPr>
            <w:tcW w:w="1440" w:type="dxa"/>
          </w:tcPr>
          <w:p w14:paraId="6AC08C80" w14:textId="77777777" w:rsidR="00161699" w:rsidRDefault="00161699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0C49C1D1" w14:textId="6B214A49" w:rsidR="004B3745" w:rsidRPr="002312D0" w:rsidRDefault="00CF2479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</w:t>
            </w:r>
            <w:r w:rsidR="004B3745" w:rsidRPr="002312D0">
              <w:rPr>
                <w:rFonts w:eastAsia="Times New Roman"/>
                <w:color w:val="000000"/>
                <w:sz w:val="20"/>
              </w:rPr>
              <w:t>M</w:t>
            </w:r>
            <w:r>
              <w:rPr>
                <w:rFonts w:eastAsia="Times New Roman"/>
                <w:color w:val="000000"/>
                <w:sz w:val="20"/>
              </w:rPr>
              <w:t>D</w:t>
            </w:r>
            <w:r w:rsidR="004B3745" w:rsidRPr="002312D0">
              <w:rPr>
                <w:rFonts w:eastAsia="Times New Roman"/>
                <w:color w:val="000000"/>
                <w:sz w:val="20"/>
              </w:rPr>
              <w:t>M</w:t>
            </w:r>
          </w:p>
          <w:p w14:paraId="41F1D2E6" w14:textId="6DA80F74" w:rsidR="004B3745" w:rsidRPr="002312D0" w:rsidRDefault="004B3745" w:rsidP="007629D2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26AFAA2A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1E7C9A35" w14:textId="77DAF9D7" w:rsidR="004B3745" w:rsidRPr="002312D0" w:rsidRDefault="004B374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hours</w:t>
            </w:r>
          </w:p>
        </w:tc>
        <w:tc>
          <w:tcPr>
            <w:tcW w:w="974" w:type="dxa"/>
          </w:tcPr>
          <w:p w14:paraId="2A1D735E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75349612" w14:textId="08DC7CC0" w:rsidR="004B3745" w:rsidRPr="002312D0" w:rsidRDefault="004922A9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&lt;7</w:t>
            </w:r>
          </w:p>
        </w:tc>
        <w:tc>
          <w:tcPr>
            <w:tcW w:w="979" w:type="dxa"/>
          </w:tcPr>
          <w:p w14:paraId="1BBF3615" w14:textId="77777777" w:rsidR="00161699" w:rsidRDefault="00161699" w:rsidP="007629D2">
            <w:pPr>
              <w:jc w:val="center"/>
              <w:rPr>
                <w:sz w:val="20"/>
              </w:rPr>
            </w:pPr>
          </w:p>
          <w:p w14:paraId="0290C638" w14:textId="37A247E0" w:rsidR="004B3745" w:rsidRPr="002312D0" w:rsidRDefault="00D02399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0</w:t>
            </w:r>
            <w:r w:rsidR="004B3745">
              <w:rPr>
                <w:sz w:val="20"/>
              </w:rPr>
              <w:t xml:space="preserve"> µl</w:t>
            </w:r>
          </w:p>
        </w:tc>
        <w:tc>
          <w:tcPr>
            <w:tcW w:w="3357" w:type="dxa"/>
          </w:tcPr>
          <w:p w14:paraId="432609CF" w14:textId="77777777" w:rsidR="005B1D54" w:rsidRDefault="005B1D54" w:rsidP="007629D2">
            <w:pPr>
              <w:jc w:val="center"/>
              <w:rPr>
                <w:sz w:val="20"/>
              </w:rPr>
            </w:pPr>
          </w:p>
          <w:p w14:paraId="0F62B524" w14:textId="5ADF49FB" w:rsidR="004B3745" w:rsidRPr="002312D0" w:rsidRDefault="004B374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ncentrated </w:t>
            </w:r>
            <w:r w:rsidR="00A2743B">
              <w:rPr>
                <w:sz w:val="20"/>
              </w:rPr>
              <w:t>25</w:t>
            </w:r>
            <w:r>
              <w:rPr>
                <w:sz w:val="20"/>
              </w:rPr>
              <w:t xml:space="preserve">x; MW cutoff </w:t>
            </w:r>
            <w:r w:rsidR="00D02399">
              <w:rPr>
                <w:sz w:val="20"/>
              </w:rPr>
              <w:t xml:space="preserve">3 </w:t>
            </w:r>
            <w:r>
              <w:rPr>
                <w:sz w:val="20"/>
              </w:rPr>
              <w:t>kDa</w:t>
            </w:r>
          </w:p>
        </w:tc>
      </w:tr>
      <w:tr w:rsidR="007629D2" w14:paraId="56332CE6" w14:textId="55F04AAC" w:rsidTr="007629D2">
        <w:trPr>
          <w:trHeight w:val="247"/>
        </w:trPr>
        <w:tc>
          <w:tcPr>
            <w:tcW w:w="2425" w:type="dxa"/>
            <w:vAlign w:val="bottom"/>
          </w:tcPr>
          <w:p w14:paraId="06AFC204" w14:textId="184D7CCC" w:rsidR="002E48C7" w:rsidRPr="002312D0" w:rsidRDefault="002E48C7" w:rsidP="007629D2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Ionescu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>
              <w:rPr>
                <w:rFonts w:eastAsia="Times New Roman"/>
                <w:b/>
                <w:color w:val="000000"/>
                <w:sz w:val="20"/>
              </w:rPr>
              <w:t>1</w:t>
            </w:r>
            <w:r w:rsidR="007F2D56">
              <w:rPr>
                <w:rFonts w:eastAsia="Times New Roman"/>
                <w:b/>
                <w:color w:val="000000"/>
                <w:sz w:val="20"/>
              </w:rPr>
              <w:t>2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1C472AE2" w14:textId="77777777" w:rsidR="002E48C7" w:rsidRDefault="002E48C7" w:rsidP="007629D2">
            <w:pPr>
              <w:jc w:val="center"/>
              <w:rPr>
                <w:sz w:val="20"/>
              </w:rPr>
            </w:pPr>
          </w:p>
          <w:p w14:paraId="1FB2CE20" w14:textId="7144F2BF" w:rsidR="002E48C7" w:rsidRPr="002312D0" w:rsidRDefault="002E48C7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use bone marrow MSCs</w:t>
            </w:r>
          </w:p>
        </w:tc>
        <w:tc>
          <w:tcPr>
            <w:tcW w:w="1800" w:type="dxa"/>
          </w:tcPr>
          <w:p w14:paraId="7B5AC5FA" w14:textId="77777777" w:rsidR="007F2D56" w:rsidRDefault="007F2D56" w:rsidP="007629D2">
            <w:pPr>
              <w:jc w:val="center"/>
              <w:rPr>
                <w:sz w:val="20"/>
              </w:rPr>
            </w:pPr>
          </w:p>
          <w:p w14:paraId="299A5DB8" w14:textId="398340D4" w:rsidR="002E48C7" w:rsidRPr="002312D0" w:rsidRDefault="007F2D56" w:rsidP="007629D2">
            <w:pPr>
              <w:jc w:val="center"/>
              <w:rPr>
                <w:sz w:val="20"/>
              </w:rPr>
            </w:pPr>
            <w:r w:rsidRPr="002312D0">
              <w:rPr>
                <w:sz w:val="20"/>
              </w:rPr>
              <w:t>Self-isolated</w:t>
            </w:r>
          </w:p>
        </w:tc>
        <w:tc>
          <w:tcPr>
            <w:tcW w:w="1440" w:type="dxa"/>
          </w:tcPr>
          <w:p w14:paraId="276C5AE9" w14:textId="77777777" w:rsidR="007F2D56" w:rsidRDefault="007F2D56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711AFF0E" w14:textId="33B7A61C" w:rsidR="007F2D56" w:rsidRPr="002312D0" w:rsidRDefault="007F2D56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312D0">
              <w:rPr>
                <w:rFonts w:eastAsia="Times New Roman"/>
                <w:color w:val="000000"/>
                <w:sz w:val="20"/>
              </w:rPr>
              <w:t>DMEM</w:t>
            </w:r>
          </w:p>
          <w:p w14:paraId="2F5AC430" w14:textId="3C7301A3" w:rsidR="002E48C7" w:rsidRPr="002312D0" w:rsidRDefault="002E48C7" w:rsidP="007629D2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43184866" w14:textId="77777777" w:rsidR="002E48C7" w:rsidRDefault="002E48C7" w:rsidP="007629D2">
            <w:pPr>
              <w:jc w:val="center"/>
              <w:rPr>
                <w:sz w:val="20"/>
              </w:rPr>
            </w:pPr>
          </w:p>
          <w:p w14:paraId="3D99B43D" w14:textId="159E3C66" w:rsidR="002E48C7" w:rsidRPr="002312D0" w:rsidRDefault="002E48C7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hours</w:t>
            </w:r>
          </w:p>
        </w:tc>
        <w:tc>
          <w:tcPr>
            <w:tcW w:w="974" w:type="dxa"/>
          </w:tcPr>
          <w:p w14:paraId="727FCDD9" w14:textId="77777777" w:rsidR="002E48C7" w:rsidRDefault="002E48C7" w:rsidP="007629D2">
            <w:pPr>
              <w:jc w:val="center"/>
              <w:rPr>
                <w:sz w:val="20"/>
              </w:rPr>
            </w:pPr>
          </w:p>
          <w:p w14:paraId="48253370" w14:textId="0B0C4697" w:rsidR="002E48C7" w:rsidRPr="002312D0" w:rsidRDefault="009C7A02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-8</w:t>
            </w:r>
          </w:p>
        </w:tc>
        <w:tc>
          <w:tcPr>
            <w:tcW w:w="979" w:type="dxa"/>
          </w:tcPr>
          <w:p w14:paraId="6E34C5F7" w14:textId="77777777" w:rsidR="002E48C7" w:rsidRDefault="002E48C7" w:rsidP="007629D2">
            <w:pPr>
              <w:jc w:val="center"/>
              <w:rPr>
                <w:sz w:val="20"/>
              </w:rPr>
            </w:pPr>
          </w:p>
          <w:p w14:paraId="629C5D43" w14:textId="2E294BBD" w:rsidR="002E48C7" w:rsidRPr="002312D0" w:rsidRDefault="00625904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  <w:r w:rsidR="002E48C7">
              <w:rPr>
                <w:sz w:val="20"/>
              </w:rPr>
              <w:t xml:space="preserve"> µl</w:t>
            </w:r>
          </w:p>
        </w:tc>
        <w:tc>
          <w:tcPr>
            <w:tcW w:w="3357" w:type="dxa"/>
          </w:tcPr>
          <w:p w14:paraId="5E37E2D1" w14:textId="77777777" w:rsidR="002E48C7" w:rsidRDefault="002E48C7" w:rsidP="007629D2">
            <w:pPr>
              <w:jc w:val="center"/>
              <w:rPr>
                <w:sz w:val="20"/>
              </w:rPr>
            </w:pPr>
          </w:p>
          <w:p w14:paraId="7E6D8EFC" w14:textId="2105598C" w:rsidR="002E48C7" w:rsidRPr="002312D0" w:rsidRDefault="002E48C7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centrated 25x; MW cutoff 3 kDa</w:t>
            </w:r>
          </w:p>
        </w:tc>
      </w:tr>
      <w:tr w:rsidR="007629D2" w14:paraId="6E0C34C8" w14:textId="57EE715C" w:rsidTr="007629D2">
        <w:trPr>
          <w:trHeight w:val="236"/>
        </w:trPr>
        <w:tc>
          <w:tcPr>
            <w:tcW w:w="2425" w:type="dxa"/>
            <w:vAlign w:val="bottom"/>
          </w:tcPr>
          <w:p w14:paraId="044E4BE6" w14:textId="658487A0" w:rsidR="00FF58C7" w:rsidRPr="002312D0" w:rsidRDefault="00FF58C7" w:rsidP="007629D2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Lee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>
              <w:rPr>
                <w:rFonts w:eastAsia="Times New Roman"/>
                <w:b/>
                <w:color w:val="000000"/>
                <w:sz w:val="20"/>
              </w:rPr>
              <w:t>12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0ACD978A" w14:textId="77777777" w:rsidR="00FF58C7" w:rsidRDefault="00FF58C7" w:rsidP="007629D2">
            <w:pPr>
              <w:jc w:val="center"/>
              <w:rPr>
                <w:sz w:val="20"/>
              </w:rPr>
            </w:pPr>
          </w:p>
          <w:p w14:paraId="4AC26FF3" w14:textId="0C3B2CBA" w:rsidR="00FF58C7" w:rsidRPr="002312D0" w:rsidRDefault="00FF58C7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use bone marrow MSCs</w:t>
            </w:r>
          </w:p>
        </w:tc>
        <w:tc>
          <w:tcPr>
            <w:tcW w:w="1800" w:type="dxa"/>
          </w:tcPr>
          <w:p w14:paraId="552F99C3" w14:textId="77777777" w:rsidR="00FF58C7" w:rsidRDefault="00FF58C7" w:rsidP="007629D2">
            <w:pPr>
              <w:jc w:val="center"/>
              <w:rPr>
                <w:sz w:val="20"/>
              </w:rPr>
            </w:pPr>
          </w:p>
          <w:p w14:paraId="204D9C5D" w14:textId="1E2A9E8A" w:rsidR="00FF58C7" w:rsidRPr="002312D0" w:rsidRDefault="00FF58C7" w:rsidP="007629D2">
            <w:pPr>
              <w:jc w:val="center"/>
              <w:rPr>
                <w:sz w:val="20"/>
              </w:rPr>
            </w:pPr>
            <w:r w:rsidRPr="002312D0">
              <w:rPr>
                <w:sz w:val="20"/>
              </w:rPr>
              <w:t>Self-isolated</w:t>
            </w:r>
          </w:p>
        </w:tc>
        <w:tc>
          <w:tcPr>
            <w:tcW w:w="1440" w:type="dxa"/>
          </w:tcPr>
          <w:p w14:paraId="6410DFA9" w14:textId="77777777" w:rsidR="00FF58C7" w:rsidRDefault="00FF58C7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38A8DF31" w14:textId="77777777" w:rsidR="00590410" w:rsidRPr="002312D0" w:rsidRDefault="00590410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α</w:t>
            </w:r>
            <w:r w:rsidRPr="002312D0">
              <w:rPr>
                <w:rFonts w:eastAsia="Times New Roman"/>
                <w:color w:val="000000"/>
                <w:sz w:val="20"/>
              </w:rPr>
              <w:t>MEM</w:t>
            </w:r>
          </w:p>
          <w:p w14:paraId="4A1827C8" w14:textId="0398286E" w:rsidR="00FF58C7" w:rsidRPr="002312D0" w:rsidRDefault="00FF58C7" w:rsidP="007629D2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0A0E3944" w14:textId="77777777" w:rsidR="00FF58C7" w:rsidRDefault="00FF58C7" w:rsidP="007629D2">
            <w:pPr>
              <w:jc w:val="center"/>
              <w:rPr>
                <w:sz w:val="20"/>
              </w:rPr>
            </w:pPr>
          </w:p>
          <w:p w14:paraId="22F5DF22" w14:textId="5EB792E2" w:rsidR="00FF58C7" w:rsidRPr="002312D0" w:rsidRDefault="00FF58C7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hours</w:t>
            </w:r>
          </w:p>
        </w:tc>
        <w:tc>
          <w:tcPr>
            <w:tcW w:w="974" w:type="dxa"/>
          </w:tcPr>
          <w:p w14:paraId="438AD63F" w14:textId="77777777" w:rsidR="00FF58C7" w:rsidRDefault="00FF58C7" w:rsidP="007629D2">
            <w:pPr>
              <w:jc w:val="center"/>
              <w:rPr>
                <w:sz w:val="20"/>
              </w:rPr>
            </w:pPr>
          </w:p>
          <w:p w14:paraId="1BBAF315" w14:textId="64EEBD99" w:rsidR="00FF58C7" w:rsidRPr="002312D0" w:rsidRDefault="00436F81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979" w:type="dxa"/>
          </w:tcPr>
          <w:p w14:paraId="734ED877" w14:textId="77777777" w:rsidR="00FF58C7" w:rsidRDefault="00FF58C7" w:rsidP="007629D2">
            <w:pPr>
              <w:jc w:val="center"/>
              <w:rPr>
                <w:sz w:val="20"/>
              </w:rPr>
            </w:pPr>
          </w:p>
          <w:p w14:paraId="67A6BAEB" w14:textId="5A0C8DA7" w:rsidR="00FF58C7" w:rsidRPr="002312D0" w:rsidRDefault="00C216DB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FF58C7">
              <w:rPr>
                <w:sz w:val="20"/>
              </w:rPr>
              <w:t>0 µl</w:t>
            </w:r>
          </w:p>
        </w:tc>
        <w:tc>
          <w:tcPr>
            <w:tcW w:w="3357" w:type="dxa"/>
          </w:tcPr>
          <w:p w14:paraId="6B889886" w14:textId="77777777" w:rsidR="00FF58C7" w:rsidRDefault="00FF58C7" w:rsidP="007629D2">
            <w:pPr>
              <w:jc w:val="center"/>
              <w:rPr>
                <w:sz w:val="20"/>
              </w:rPr>
            </w:pPr>
          </w:p>
          <w:p w14:paraId="717FB0B5" w14:textId="3D6E8174" w:rsidR="00FF58C7" w:rsidRPr="002312D0" w:rsidRDefault="00FF58C7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ncentrated </w:t>
            </w:r>
            <w:r w:rsidR="00982731">
              <w:rPr>
                <w:sz w:val="20"/>
              </w:rPr>
              <w:t>to protein [0.</w:t>
            </w:r>
            <w:r w:rsidR="00CC116C">
              <w:rPr>
                <w:sz w:val="20"/>
              </w:rPr>
              <w:t>1-0.5 mg/mL]</w:t>
            </w:r>
          </w:p>
        </w:tc>
      </w:tr>
      <w:tr w:rsidR="007629D2" w14:paraId="45150F5B" w14:textId="4E62E620" w:rsidTr="007629D2">
        <w:trPr>
          <w:trHeight w:val="247"/>
        </w:trPr>
        <w:tc>
          <w:tcPr>
            <w:tcW w:w="2425" w:type="dxa"/>
            <w:vAlign w:val="bottom"/>
          </w:tcPr>
          <w:p w14:paraId="6551D9C9" w14:textId="4BBE5677" w:rsidR="00C216DB" w:rsidRPr="002312D0" w:rsidRDefault="00C216DB" w:rsidP="007629D2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L</w:t>
            </w:r>
            <w:r w:rsidR="009E2915">
              <w:rPr>
                <w:rFonts w:eastAsia="Times New Roman"/>
                <w:b/>
                <w:color w:val="000000"/>
                <w:sz w:val="20"/>
              </w:rPr>
              <w:t>u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>
              <w:rPr>
                <w:rFonts w:eastAsia="Times New Roman"/>
                <w:b/>
                <w:color w:val="000000"/>
                <w:sz w:val="20"/>
              </w:rPr>
              <w:t>12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71030CF0" w14:textId="77777777" w:rsidR="00C216DB" w:rsidRDefault="00C216DB" w:rsidP="007629D2">
            <w:pPr>
              <w:jc w:val="center"/>
              <w:rPr>
                <w:sz w:val="20"/>
              </w:rPr>
            </w:pPr>
          </w:p>
          <w:p w14:paraId="101CDB0D" w14:textId="416B33D9" w:rsidR="00C216DB" w:rsidRPr="002312D0" w:rsidRDefault="00CC3D42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Human adipose</w:t>
            </w:r>
            <w:r w:rsidR="00C216DB">
              <w:rPr>
                <w:sz w:val="20"/>
              </w:rPr>
              <w:t xml:space="preserve"> MSCs</w:t>
            </w:r>
          </w:p>
        </w:tc>
        <w:tc>
          <w:tcPr>
            <w:tcW w:w="1800" w:type="dxa"/>
          </w:tcPr>
          <w:p w14:paraId="2B3B29D7" w14:textId="77777777" w:rsidR="00C216DB" w:rsidRDefault="00C216DB" w:rsidP="007629D2">
            <w:pPr>
              <w:jc w:val="center"/>
              <w:rPr>
                <w:sz w:val="20"/>
              </w:rPr>
            </w:pPr>
          </w:p>
          <w:p w14:paraId="3E0C2BD5" w14:textId="17C0F6DF" w:rsidR="00C216DB" w:rsidRPr="002312D0" w:rsidRDefault="00C216DB" w:rsidP="007629D2">
            <w:pPr>
              <w:jc w:val="center"/>
              <w:rPr>
                <w:sz w:val="20"/>
              </w:rPr>
            </w:pPr>
            <w:r w:rsidRPr="002312D0">
              <w:rPr>
                <w:sz w:val="20"/>
              </w:rPr>
              <w:t>Self-isolated</w:t>
            </w:r>
          </w:p>
        </w:tc>
        <w:tc>
          <w:tcPr>
            <w:tcW w:w="1440" w:type="dxa"/>
          </w:tcPr>
          <w:p w14:paraId="60CB93B7" w14:textId="77777777" w:rsidR="00C216DB" w:rsidRDefault="00C216DB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7CEEB0FD" w14:textId="04738FEA" w:rsidR="00C216DB" w:rsidRPr="002312D0" w:rsidRDefault="00597AA6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</w:t>
            </w:r>
            <w:r w:rsidR="009F71C5">
              <w:rPr>
                <w:rFonts w:eastAsia="Times New Roman"/>
                <w:color w:val="000000"/>
                <w:sz w:val="20"/>
              </w:rPr>
              <w:t>BM2</w:t>
            </w:r>
          </w:p>
          <w:p w14:paraId="5336B812" w14:textId="418CA2B7" w:rsidR="00C216DB" w:rsidRPr="002312D0" w:rsidRDefault="00C216DB" w:rsidP="007629D2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6C08CE1F" w14:textId="77777777" w:rsidR="00C216DB" w:rsidRDefault="00C216DB" w:rsidP="007629D2">
            <w:pPr>
              <w:jc w:val="center"/>
              <w:rPr>
                <w:sz w:val="20"/>
              </w:rPr>
            </w:pPr>
          </w:p>
          <w:p w14:paraId="258AF6CB" w14:textId="28D870FA" w:rsidR="00C216DB" w:rsidRPr="002312D0" w:rsidRDefault="00C216DB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hours</w:t>
            </w:r>
          </w:p>
        </w:tc>
        <w:tc>
          <w:tcPr>
            <w:tcW w:w="974" w:type="dxa"/>
          </w:tcPr>
          <w:p w14:paraId="1272E816" w14:textId="77777777" w:rsidR="00C216DB" w:rsidRDefault="00C216DB" w:rsidP="007629D2">
            <w:pPr>
              <w:jc w:val="center"/>
              <w:rPr>
                <w:sz w:val="20"/>
              </w:rPr>
            </w:pPr>
          </w:p>
          <w:p w14:paraId="754076A8" w14:textId="6102F92D" w:rsidR="00C216DB" w:rsidRPr="002312D0" w:rsidRDefault="00C216DB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79" w:type="dxa"/>
          </w:tcPr>
          <w:p w14:paraId="3A7C2A6E" w14:textId="77777777" w:rsidR="00C216DB" w:rsidRDefault="00C216DB" w:rsidP="007629D2">
            <w:pPr>
              <w:jc w:val="center"/>
              <w:rPr>
                <w:sz w:val="20"/>
              </w:rPr>
            </w:pPr>
          </w:p>
          <w:p w14:paraId="0DC0F9F6" w14:textId="549344F0" w:rsidR="00C216DB" w:rsidRPr="002312D0" w:rsidRDefault="00E564D1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  <w:r w:rsidR="00C216DB">
              <w:rPr>
                <w:sz w:val="20"/>
              </w:rPr>
              <w:t>0 µl</w:t>
            </w:r>
          </w:p>
        </w:tc>
        <w:tc>
          <w:tcPr>
            <w:tcW w:w="3357" w:type="dxa"/>
          </w:tcPr>
          <w:p w14:paraId="3907E6A4" w14:textId="77777777" w:rsidR="00C216DB" w:rsidRDefault="00C216DB" w:rsidP="007629D2">
            <w:pPr>
              <w:jc w:val="center"/>
              <w:rPr>
                <w:sz w:val="20"/>
              </w:rPr>
            </w:pPr>
          </w:p>
          <w:p w14:paraId="4323369C" w14:textId="49C25201" w:rsidR="00C216DB" w:rsidRPr="002312D0" w:rsidRDefault="00C216DB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centrated</w:t>
            </w:r>
            <w:r w:rsidR="00515783">
              <w:rPr>
                <w:sz w:val="20"/>
              </w:rPr>
              <w:t xml:space="preserve"> 10x; MW cutoff 3 kDa</w:t>
            </w:r>
          </w:p>
        </w:tc>
      </w:tr>
      <w:tr w:rsidR="007629D2" w14:paraId="648B9E22" w14:textId="2FAC5D71" w:rsidTr="007629D2">
        <w:trPr>
          <w:trHeight w:val="247"/>
        </w:trPr>
        <w:tc>
          <w:tcPr>
            <w:tcW w:w="2425" w:type="dxa"/>
            <w:vAlign w:val="bottom"/>
          </w:tcPr>
          <w:p w14:paraId="53FAE781" w14:textId="7CE5EE01" w:rsidR="007629D2" w:rsidRPr="002312D0" w:rsidRDefault="007629D2" w:rsidP="007629D2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Rathinasabapathy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>
              <w:rPr>
                <w:rFonts w:eastAsia="Times New Roman"/>
                <w:b/>
                <w:color w:val="000000"/>
                <w:sz w:val="20"/>
              </w:rPr>
              <w:t>12</w:t>
            </w:r>
            <w:r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4796DF1D" w14:textId="77777777" w:rsidR="007629D2" w:rsidRDefault="007629D2" w:rsidP="007629D2">
            <w:pPr>
              <w:jc w:val="center"/>
              <w:rPr>
                <w:sz w:val="20"/>
              </w:rPr>
            </w:pPr>
          </w:p>
          <w:p w14:paraId="5B902AB6" w14:textId="7C5B41FB" w:rsidR="007629D2" w:rsidRPr="002312D0" w:rsidRDefault="00F26F36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Rat</w:t>
            </w:r>
            <w:r w:rsidR="007629D2">
              <w:rPr>
                <w:sz w:val="20"/>
              </w:rPr>
              <w:t xml:space="preserve"> adipose MSCs</w:t>
            </w:r>
          </w:p>
        </w:tc>
        <w:tc>
          <w:tcPr>
            <w:tcW w:w="1800" w:type="dxa"/>
          </w:tcPr>
          <w:p w14:paraId="77123337" w14:textId="77777777" w:rsidR="007629D2" w:rsidRDefault="007629D2" w:rsidP="007629D2">
            <w:pPr>
              <w:jc w:val="center"/>
              <w:rPr>
                <w:sz w:val="20"/>
              </w:rPr>
            </w:pPr>
          </w:p>
          <w:p w14:paraId="44C362B5" w14:textId="1043C749" w:rsidR="007629D2" w:rsidRPr="002312D0" w:rsidRDefault="007629D2" w:rsidP="007629D2">
            <w:pPr>
              <w:jc w:val="center"/>
              <w:rPr>
                <w:sz w:val="20"/>
              </w:rPr>
            </w:pPr>
            <w:r w:rsidRPr="002312D0">
              <w:rPr>
                <w:sz w:val="20"/>
              </w:rPr>
              <w:t>Self-isolated</w:t>
            </w:r>
          </w:p>
        </w:tc>
        <w:tc>
          <w:tcPr>
            <w:tcW w:w="1440" w:type="dxa"/>
          </w:tcPr>
          <w:p w14:paraId="13410122" w14:textId="77777777" w:rsidR="007629D2" w:rsidRDefault="007629D2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6F4E92BB" w14:textId="16C9039F" w:rsidR="007629D2" w:rsidRPr="002312D0" w:rsidRDefault="00433833" w:rsidP="007629D2">
            <w:pPr>
              <w:jc w:val="center"/>
              <w:rPr>
                <w:sz w:val="20"/>
              </w:rPr>
            </w:pPr>
            <w:r w:rsidRPr="002312D0">
              <w:rPr>
                <w:rFonts w:eastAsia="Times New Roman"/>
                <w:color w:val="000000"/>
                <w:sz w:val="20"/>
              </w:rPr>
              <w:t>DMEM</w:t>
            </w:r>
            <w:r w:rsidRPr="002312D0">
              <w:rPr>
                <w:sz w:val="20"/>
              </w:rPr>
              <w:t xml:space="preserve"> </w:t>
            </w:r>
          </w:p>
        </w:tc>
        <w:tc>
          <w:tcPr>
            <w:tcW w:w="1170" w:type="dxa"/>
          </w:tcPr>
          <w:p w14:paraId="6E138FA0" w14:textId="77777777" w:rsidR="007629D2" w:rsidRDefault="007629D2" w:rsidP="007629D2">
            <w:pPr>
              <w:jc w:val="center"/>
              <w:rPr>
                <w:sz w:val="20"/>
              </w:rPr>
            </w:pPr>
          </w:p>
          <w:p w14:paraId="3110AB43" w14:textId="7F79EFA6" w:rsidR="007629D2" w:rsidRPr="002312D0" w:rsidRDefault="007629D2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hours</w:t>
            </w:r>
          </w:p>
        </w:tc>
        <w:tc>
          <w:tcPr>
            <w:tcW w:w="974" w:type="dxa"/>
          </w:tcPr>
          <w:p w14:paraId="03EB9D55" w14:textId="77777777" w:rsidR="007629D2" w:rsidRDefault="007629D2" w:rsidP="007629D2">
            <w:pPr>
              <w:jc w:val="center"/>
              <w:rPr>
                <w:sz w:val="20"/>
              </w:rPr>
            </w:pPr>
          </w:p>
          <w:p w14:paraId="3460117C" w14:textId="271AC648" w:rsidR="007629D2" w:rsidRPr="002312D0" w:rsidRDefault="00F26F36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-5</w:t>
            </w:r>
          </w:p>
        </w:tc>
        <w:tc>
          <w:tcPr>
            <w:tcW w:w="979" w:type="dxa"/>
          </w:tcPr>
          <w:p w14:paraId="6401E82D" w14:textId="77777777" w:rsidR="007629D2" w:rsidRDefault="007629D2" w:rsidP="007629D2">
            <w:pPr>
              <w:jc w:val="center"/>
              <w:rPr>
                <w:sz w:val="20"/>
              </w:rPr>
            </w:pPr>
          </w:p>
          <w:p w14:paraId="3312D25A" w14:textId="08089AF8" w:rsidR="007629D2" w:rsidRPr="002312D0" w:rsidRDefault="00D90E7B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629D2">
              <w:rPr>
                <w:sz w:val="20"/>
              </w:rPr>
              <w:t>00 µl</w:t>
            </w:r>
          </w:p>
        </w:tc>
        <w:tc>
          <w:tcPr>
            <w:tcW w:w="3357" w:type="dxa"/>
          </w:tcPr>
          <w:p w14:paraId="638E8046" w14:textId="77777777" w:rsidR="007629D2" w:rsidRDefault="007629D2" w:rsidP="007629D2">
            <w:pPr>
              <w:jc w:val="center"/>
              <w:rPr>
                <w:sz w:val="20"/>
              </w:rPr>
            </w:pPr>
          </w:p>
          <w:p w14:paraId="0289895A" w14:textId="35E42424" w:rsidR="007629D2" w:rsidRPr="002312D0" w:rsidRDefault="007629D2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ncentrated </w:t>
            </w:r>
            <w:r w:rsidR="00B4343D">
              <w:rPr>
                <w:sz w:val="20"/>
              </w:rPr>
              <w:t>to dose</w:t>
            </w:r>
            <w:r>
              <w:rPr>
                <w:sz w:val="20"/>
              </w:rPr>
              <w:t>; MW cutoff 3 kDa</w:t>
            </w:r>
          </w:p>
        </w:tc>
      </w:tr>
      <w:tr w:rsidR="00B4343D" w14:paraId="10645F3E" w14:textId="53C794F1" w:rsidTr="007629D2">
        <w:trPr>
          <w:trHeight w:val="247"/>
        </w:trPr>
        <w:tc>
          <w:tcPr>
            <w:tcW w:w="2425" w:type="dxa"/>
            <w:vAlign w:val="bottom"/>
          </w:tcPr>
          <w:p w14:paraId="5B3E6141" w14:textId="679B322D" w:rsidR="00B4343D" w:rsidRPr="002312D0" w:rsidRDefault="001A3EBE" w:rsidP="00B4343D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Sutsko</w:t>
            </w:r>
            <w:r w:rsidR="00B4343D"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 w:rsidR="00B4343D">
              <w:rPr>
                <w:rFonts w:eastAsia="Times New Roman"/>
                <w:b/>
                <w:color w:val="000000"/>
                <w:sz w:val="20"/>
              </w:rPr>
              <w:t>12</w:t>
            </w:r>
            <w:r w:rsidR="00B4343D"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68446728" w14:textId="77777777" w:rsidR="00B4343D" w:rsidRDefault="00B4343D" w:rsidP="00B4343D">
            <w:pPr>
              <w:jc w:val="center"/>
              <w:rPr>
                <w:sz w:val="20"/>
              </w:rPr>
            </w:pPr>
          </w:p>
          <w:p w14:paraId="61BB051D" w14:textId="4B47FD49" w:rsidR="00B4343D" w:rsidRPr="002312D0" w:rsidRDefault="00B4343D" w:rsidP="009A3599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sz w:val="20"/>
              </w:rPr>
              <w:t xml:space="preserve">Rat </w:t>
            </w:r>
            <w:r w:rsidR="00A420E8">
              <w:rPr>
                <w:sz w:val="20"/>
              </w:rPr>
              <w:t xml:space="preserve">bone marrow </w:t>
            </w:r>
            <w:r>
              <w:rPr>
                <w:sz w:val="20"/>
              </w:rPr>
              <w:t>MSCs</w:t>
            </w:r>
          </w:p>
        </w:tc>
        <w:tc>
          <w:tcPr>
            <w:tcW w:w="1800" w:type="dxa"/>
          </w:tcPr>
          <w:p w14:paraId="7638E8DC" w14:textId="77777777" w:rsidR="00B4343D" w:rsidRDefault="00B4343D" w:rsidP="00B4343D">
            <w:pPr>
              <w:jc w:val="center"/>
              <w:rPr>
                <w:sz w:val="20"/>
              </w:rPr>
            </w:pPr>
          </w:p>
          <w:p w14:paraId="5EC02518" w14:textId="004A2B86" w:rsidR="00B4343D" w:rsidRPr="002312D0" w:rsidRDefault="00B4343D" w:rsidP="00B4343D">
            <w:pPr>
              <w:jc w:val="center"/>
              <w:rPr>
                <w:sz w:val="20"/>
              </w:rPr>
            </w:pPr>
            <w:r w:rsidRPr="002312D0">
              <w:rPr>
                <w:sz w:val="20"/>
              </w:rPr>
              <w:t>Self-isolated</w:t>
            </w:r>
          </w:p>
        </w:tc>
        <w:tc>
          <w:tcPr>
            <w:tcW w:w="1440" w:type="dxa"/>
          </w:tcPr>
          <w:p w14:paraId="387460DD" w14:textId="77777777" w:rsidR="00B4343D" w:rsidRDefault="00B4343D" w:rsidP="00B4343D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1EAF892A" w14:textId="77777777" w:rsidR="00194877" w:rsidRPr="002312D0" w:rsidRDefault="00194877" w:rsidP="00194877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α</w:t>
            </w:r>
            <w:r w:rsidRPr="002312D0">
              <w:rPr>
                <w:rFonts w:eastAsia="Times New Roman"/>
                <w:color w:val="000000"/>
                <w:sz w:val="20"/>
              </w:rPr>
              <w:t>MEM</w:t>
            </w:r>
          </w:p>
          <w:p w14:paraId="19677DFB" w14:textId="740C80A1" w:rsidR="00B4343D" w:rsidRPr="002312D0" w:rsidRDefault="00B4343D" w:rsidP="00B4343D">
            <w:pPr>
              <w:jc w:val="center"/>
              <w:rPr>
                <w:sz w:val="20"/>
              </w:rPr>
            </w:pPr>
          </w:p>
        </w:tc>
        <w:tc>
          <w:tcPr>
            <w:tcW w:w="1170" w:type="dxa"/>
          </w:tcPr>
          <w:p w14:paraId="291F62DA" w14:textId="77777777" w:rsidR="00B4343D" w:rsidRDefault="00B4343D" w:rsidP="00B4343D">
            <w:pPr>
              <w:jc w:val="center"/>
              <w:rPr>
                <w:sz w:val="20"/>
              </w:rPr>
            </w:pPr>
          </w:p>
          <w:p w14:paraId="1491BAB6" w14:textId="34201585" w:rsidR="00B4343D" w:rsidRPr="002312D0" w:rsidRDefault="00B4343D" w:rsidP="00B434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hours</w:t>
            </w:r>
          </w:p>
        </w:tc>
        <w:tc>
          <w:tcPr>
            <w:tcW w:w="974" w:type="dxa"/>
          </w:tcPr>
          <w:p w14:paraId="4DE65E5D" w14:textId="77777777" w:rsidR="00B4343D" w:rsidRDefault="00B4343D" w:rsidP="00B4343D">
            <w:pPr>
              <w:jc w:val="center"/>
              <w:rPr>
                <w:sz w:val="20"/>
              </w:rPr>
            </w:pPr>
          </w:p>
          <w:p w14:paraId="3258B6AA" w14:textId="6AA4A246" w:rsidR="00B4343D" w:rsidRPr="002312D0" w:rsidRDefault="00D5650B" w:rsidP="00B434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979" w:type="dxa"/>
          </w:tcPr>
          <w:p w14:paraId="509C1506" w14:textId="77777777" w:rsidR="00B4343D" w:rsidRDefault="00B4343D" w:rsidP="00B4343D">
            <w:pPr>
              <w:jc w:val="center"/>
              <w:rPr>
                <w:sz w:val="20"/>
              </w:rPr>
            </w:pPr>
          </w:p>
          <w:p w14:paraId="360BEF62" w14:textId="769181DD" w:rsidR="00B4343D" w:rsidRPr="002312D0" w:rsidRDefault="001A3EBE" w:rsidP="00B434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  <w:r w:rsidR="00B4343D">
              <w:rPr>
                <w:sz w:val="20"/>
              </w:rPr>
              <w:t xml:space="preserve"> µl</w:t>
            </w:r>
          </w:p>
        </w:tc>
        <w:tc>
          <w:tcPr>
            <w:tcW w:w="3357" w:type="dxa"/>
          </w:tcPr>
          <w:p w14:paraId="2C461B38" w14:textId="77777777" w:rsidR="00B4343D" w:rsidRDefault="00B4343D" w:rsidP="00B4343D">
            <w:pPr>
              <w:jc w:val="center"/>
              <w:rPr>
                <w:sz w:val="20"/>
              </w:rPr>
            </w:pPr>
          </w:p>
          <w:p w14:paraId="2AA9B612" w14:textId="6D39134F" w:rsidR="00B4343D" w:rsidRPr="002312D0" w:rsidRDefault="006A636F" w:rsidP="00B4343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R</w:t>
            </w:r>
          </w:p>
        </w:tc>
      </w:tr>
      <w:tr w:rsidR="006A636F" w14:paraId="5E9AAB15" w14:textId="77777777" w:rsidTr="007629D2">
        <w:trPr>
          <w:trHeight w:val="247"/>
        </w:trPr>
        <w:tc>
          <w:tcPr>
            <w:tcW w:w="2425" w:type="dxa"/>
            <w:vAlign w:val="bottom"/>
          </w:tcPr>
          <w:p w14:paraId="5992ECD2" w14:textId="5C22CED5" w:rsidR="006A636F" w:rsidRDefault="00AE281A" w:rsidP="006A636F">
            <w:pPr>
              <w:contextualSpacing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Wakayama</w:t>
            </w:r>
            <w:r w:rsidR="006A636F" w:rsidRPr="002312D0">
              <w:rPr>
                <w:rFonts w:eastAsia="Times New Roman"/>
                <w:b/>
                <w:color w:val="000000"/>
                <w:sz w:val="20"/>
              </w:rPr>
              <w:t xml:space="preserve"> (20</w:t>
            </w:r>
            <w:r w:rsidR="006A636F">
              <w:rPr>
                <w:rFonts w:eastAsia="Times New Roman"/>
                <w:b/>
                <w:color w:val="000000"/>
                <w:sz w:val="20"/>
              </w:rPr>
              <w:t>1</w:t>
            </w:r>
            <w:r>
              <w:rPr>
                <w:rFonts w:eastAsia="Times New Roman"/>
                <w:b/>
                <w:color w:val="000000"/>
                <w:sz w:val="20"/>
              </w:rPr>
              <w:t>5</w:t>
            </w:r>
            <w:r w:rsidR="006A636F" w:rsidRPr="002312D0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2520" w:type="dxa"/>
          </w:tcPr>
          <w:p w14:paraId="7D05DAFA" w14:textId="77777777" w:rsidR="006A636F" w:rsidRDefault="006A636F" w:rsidP="006A636F">
            <w:pPr>
              <w:jc w:val="center"/>
              <w:rPr>
                <w:sz w:val="20"/>
              </w:rPr>
            </w:pPr>
          </w:p>
          <w:p w14:paraId="74941159" w14:textId="3395C670" w:rsidR="006A636F" w:rsidRDefault="000431BF" w:rsidP="006A636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Human teeth </w:t>
            </w:r>
            <w:r w:rsidR="006A636F">
              <w:rPr>
                <w:sz w:val="20"/>
              </w:rPr>
              <w:t>MSCs</w:t>
            </w:r>
          </w:p>
        </w:tc>
        <w:tc>
          <w:tcPr>
            <w:tcW w:w="1800" w:type="dxa"/>
          </w:tcPr>
          <w:p w14:paraId="1C7D1295" w14:textId="77777777" w:rsidR="006A636F" w:rsidRDefault="006A636F" w:rsidP="006A636F">
            <w:pPr>
              <w:jc w:val="center"/>
              <w:rPr>
                <w:sz w:val="20"/>
              </w:rPr>
            </w:pPr>
          </w:p>
          <w:p w14:paraId="6F6A7419" w14:textId="053EA7B6" w:rsidR="006A636F" w:rsidRDefault="006A636F" w:rsidP="006A636F">
            <w:pPr>
              <w:jc w:val="center"/>
              <w:rPr>
                <w:sz w:val="20"/>
              </w:rPr>
            </w:pPr>
            <w:r w:rsidRPr="002312D0">
              <w:rPr>
                <w:sz w:val="20"/>
              </w:rPr>
              <w:t>Self-isolated</w:t>
            </w:r>
          </w:p>
        </w:tc>
        <w:tc>
          <w:tcPr>
            <w:tcW w:w="1440" w:type="dxa"/>
          </w:tcPr>
          <w:p w14:paraId="4FB4B2D4" w14:textId="77777777" w:rsidR="006A636F" w:rsidRDefault="006A636F" w:rsidP="006A636F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61F4CB28" w14:textId="77CD5B37" w:rsidR="006A636F" w:rsidRDefault="00857734" w:rsidP="006A636F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312D0">
              <w:rPr>
                <w:rFonts w:eastAsia="Times New Roman"/>
                <w:color w:val="000000"/>
                <w:sz w:val="20"/>
              </w:rPr>
              <w:t>DMEM</w:t>
            </w:r>
            <w:r w:rsidRPr="002312D0">
              <w:rPr>
                <w:sz w:val="20"/>
              </w:rPr>
              <w:t xml:space="preserve"> </w:t>
            </w:r>
          </w:p>
        </w:tc>
        <w:tc>
          <w:tcPr>
            <w:tcW w:w="1170" w:type="dxa"/>
          </w:tcPr>
          <w:p w14:paraId="65D89771" w14:textId="77777777" w:rsidR="006A636F" w:rsidRDefault="006A636F" w:rsidP="006A636F">
            <w:pPr>
              <w:jc w:val="center"/>
              <w:rPr>
                <w:sz w:val="20"/>
              </w:rPr>
            </w:pPr>
          </w:p>
          <w:p w14:paraId="0722A2EA" w14:textId="6DE94F07" w:rsidR="006A636F" w:rsidRDefault="001A6D55" w:rsidP="006A63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  <w:r w:rsidR="006A636F">
              <w:rPr>
                <w:sz w:val="20"/>
              </w:rPr>
              <w:t xml:space="preserve"> hours</w:t>
            </w:r>
          </w:p>
        </w:tc>
        <w:tc>
          <w:tcPr>
            <w:tcW w:w="974" w:type="dxa"/>
          </w:tcPr>
          <w:p w14:paraId="6B67AEE6" w14:textId="77777777" w:rsidR="006A636F" w:rsidRDefault="006A636F" w:rsidP="006A636F">
            <w:pPr>
              <w:jc w:val="center"/>
              <w:rPr>
                <w:sz w:val="20"/>
              </w:rPr>
            </w:pPr>
          </w:p>
          <w:p w14:paraId="56D09544" w14:textId="0CAC90D0" w:rsidR="006A636F" w:rsidRDefault="00857734" w:rsidP="006A63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-9</w:t>
            </w:r>
          </w:p>
        </w:tc>
        <w:tc>
          <w:tcPr>
            <w:tcW w:w="979" w:type="dxa"/>
          </w:tcPr>
          <w:p w14:paraId="36913870" w14:textId="77777777" w:rsidR="006A636F" w:rsidRDefault="006A636F" w:rsidP="006A636F">
            <w:pPr>
              <w:jc w:val="center"/>
              <w:rPr>
                <w:sz w:val="20"/>
              </w:rPr>
            </w:pPr>
          </w:p>
          <w:p w14:paraId="1AFB3CA1" w14:textId="3E65B538" w:rsidR="006A636F" w:rsidRDefault="006A636F" w:rsidP="006A63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AE281A">
              <w:rPr>
                <w:sz w:val="20"/>
              </w:rPr>
              <w:t>0</w:t>
            </w:r>
            <w:r>
              <w:rPr>
                <w:sz w:val="20"/>
              </w:rPr>
              <w:t>0 µl</w:t>
            </w:r>
          </w:p>
        </w:tc>
        <w:tc>
          <w:tcPr>
            <w:tcW w:w="3357" w:type="dxa"/>
          </w:tcPr>
          <w:p w14:paraId="2F51159B" w14:textId="77777777" w:rsidR="006A636F" w:rsidRDefault="006A636F" w:rsidP="006A636F">
            <w:pPr>
              <w:jc w:val="center"/>
              <w:rPr>
                <w:sz w:val="20"/>
              </w:rPr>
            </w:pPr>
          </w:p>
          <w:p w14:paraId="3351A7AF" w14:textId="5A6769B3" w:rsidR="006A636F" w:rsidRDefault="004B5E61" w:rsidP="006A636F">
            <w:pPr>
              <w:jc w:val="center"/>
              <w:rPr>
                <w:sz w:val="20"/>
              </w:rPr>
            </w:pPr>
            <w:r>
              <w:rPr>
                <w:sz w:val="20"/>
              </w:rPr>
              <w:t>Average protein [3 µg/mL]</w:t>
            </w:r>
          </w:p>
        </w:tc>
      </w:tr>
    </w:tbl>
    <w:p w14:paraId="151A231B" w14:textId="77777777" w:rsidR="00773C98" w:rsidRDefault="00773C98" w:rsidP="002D43AC"/>
    <w:p w14:paraId="1748CCC5" w14:textId="749D722A" w:rsidR="00030955" w:rsidRDefault="00030955" w:rsidP="00030955">
      <w:pPr>
        <w:ind w:left="-990" w:right="-810"/>
      </w:pPr>
      <w:r w:rsidRPr="00CE489B">
        <w:rPr>
          <w:b/>
        </w:rPr>
        <w:t xml:space="preserve">Supplementary Table </w:t>
      </w:r>
      <w:r w:rsidR="006F4660">
        <w:rPr>
          <w:b/>
        </w:rPr>
        <w:t>4</w:t>
      </w:r>
      <w:bookmarkStart w:id="0" w:name="_GoBack"/>
      <w:bookmarkEnd w:id="0"/>
      <w:r w:rsidRPr="00CE489B">
        <w:rPr>
          <w:b/>
        </w:rPr>
        <w:t>.</w:t>
      </w:r>
      <w:r w:rsidRPr="00CE489B">
        <w:t xml:space="preserve"> Conditioned media characteristics</w:t>
      </w:r>
    </w:p>
    <w:p w14:paraId="0F505FB6" w14:textId="5EE471E3" w:rsidR="00E041FE" w:rsidRDefault="00030955" w:rsidP="00030955">
      <w:pPr>
        <w:ind w:left="-990" w:right="-810"/>
        <w:jc w:val="center"/>
      </w:pPr>
      <w:r w:rsidRPr="00D5650B">
        <w:rPr>
          <w:sz w:val="20"/>
        </w:rPr>
        <w:t xml:space="preserve"> </w:t>
      </w:r>
      <w:r w:rsidR="00EF181D" w:rsidRPr="00D5650B">
        <w:rPr>
          <w:sz w:val="20"/>
        </w:rPr>
        <w:t xml:space="preserve">(DMEM) Dulbecco’s Modified Eagle Medium, (IMDM) Iscove’s Modified Dulbecco’s Medium, </w:t>
      </w:r>
      <w:r w:rsidR="00441ED0" w:rsidRPr="00D5650B">
        <w:rPr>
          <w:sz w:val="20"/>
        </w:rPr>
        <w:t>(MSC</w:t>
      </w:r>
      <w:r w:rsidR="00B4343D" w:rsidRPr="00D5650B">
        <w:rPr>
          <w:sz w:val="20"/>
        </w:rPr>
        <w:t>s</w:t>
      </w:r>
      <w:r w:rsidR="00441ED0" w:rsidRPr="00D5650B">
        <w:rPr>
          <w:sz w:val="20"/>
        </w:rPr>
        <w:t xml:space="preserve">) </w:t>
      </w:r>
      <w:r w:rsidR="006714F6" w:rsidRPr="00D5650B">
        <w:rPr>
          <w:sz w:val="20"/>
        </w:rPr>
        <w:t>M</w:t>
      </w:r>
      <w:r w:rsidR="00441ED0" w:rsidRPr="00D5650B">
        <w:rPr>
          <w:sz w:val="20"/>
        </w:rPr>
        <w:t>esenchymal stem cell</w:t>
      </w:r>
      <w:r w:rsidR="00B4343D" w:rsidRPr="00D5650B">
        <w:rPr>
          <w:sz w:val="20"/>
        </w:rPr>
        <w:t>s</w:t>
      </w:r>
      <w:r w:rsidR="00926868" w:rsidRPr="00D5650B">
        <w:rPr>
          <w:sz w:val="20"/>
        </w:rPr>
        <w:t>; (MW) Molecular weight</w:t>
      </w:r>
      <w:r w:rsidR="00D5650B" w:rsidRPr="00D5650B">
        <w:rPr>
          <w:sz w:val="20"/>
        </w:rPr>
        <w:t>; (NR) Not reported</w:t>
      </w:r>
    </w:p>
    <w:sectPr w:rsidR="00E041FE" w:rsidSect="00F3757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5CC395" w14:textId="77777777" w:rsidR="00FA5BAE" w:rsidRDefault="00FA5BAE" w:rsidP="001A5794">
      <w:r>
        <w:separator/>
      </w:r>
    </w:p>
  </w:endnote>
  <w:endnote w:type="continuationSeparator" w:id="0">
    <w:p w14:paraId="43AE1DC0" w14:textId="77777777" w:rsidR="00FA5BAE" w:rsidRDefault="00FA5BAE" w:rsidP="001A5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6C2BF8" w14:textId="77777777" w:rsidR="00FA5BAE" w:rsidRDefault="00FA5BAE" w:rsidP="001A5794">
      <w:r>
        <w:separator/>
      </w:r>
    </w:p>
  </w:footnote>
  <w:footnote w:type="continuationSeparator" w:id="0">
    <w:p w14:paraId="48FB28A3" w14:textId="77777777" w:rsidR="00FA5BAE" w:rsidRDefault="00FA5BAE" w:rsidP="001A57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579"/>
    <w:rsid w:val="0002063F"/>
    <w:rsid w:val="00030955"/>
    <w:rsid w:val="00037A10"/>
    <w:rsid w:val="000431BF"/>
    <w:rsid w:val="00062A07"/>
    <w:rsid w:val="00063743"/>
    <w:rsid w:val="00070825"/>
    <w:rsid w:val="0011149D"/>
    <w:rsid w:val="001358D1"/>
    <w:rsid w:val="00142A52"/>
    <w:rsid w:val="00161699"/>
    <w:rsid w:val="00183A99"/>
    <w:rsid w:val="001915AE"/>
    <w:rsid w:val="00194877"/>
    <w:rsid w:val="001A3EBE"/>
    <w:rsid w:val="001A5794"/>
    <w:rsid w:val="001A6D55"/>
    <w:rsid w:val="001C211F"/>
    <w:rsid w:val="001D1832"/>
    <w:rsid w:val="002208E1"/>
    <w:rsid w:val="002245A4"/>
    <w:rsid w:val="002312D0"/>
    <w:rsid w:val="002D43AC"/>
    <w:rsid w:val="002E48C7"/>
    <w:rsid w:val="003F1B80"/>
    <w:rsid w:val="0040632E"/>
    <w:rsid w:val="00433833"/>
    <w:rsid w:val="00436F81"/>
    <w:rsid w:val="00441ED0"/>
    <w:rsid w:val="0044243A"/>
    <w:rsid w:val="004922A9"/>
    <w:rsid w:val="004A491A"/>
    <w:rsid w:val="004B14E6"/>
    <w:rsid w:val="004B3745"/>
    <w:rsid w:val="004B5E61"/>
    <w:rsid w:val="004B7FE3"/>
    <w:rsid w:val="004C00A3"/>
    <w:rsid w:val="004D149E"/>
    <w:rsid w:val="00515783"/>
    <w:rsid w:val="00544427"/>
    <w:rsid w:val="00552033"/>
    <w:rsid w:val="00557692"/>
    <w:rsid w:val="00590410"/>
    <w:rsid w:val="00597AA6"/>
    <w:rsid w:val="005B1D54"/>
    <w:rsid w:val="00625904"/>
    <w:rsid w:val="006714F6"/>
    <w:rsid w:val="006A636F"/>
    <w:rsid w:val="006F3545"/>
    <w:rsid w:val="006F4660"/>
    <w:rsid w:val="007167F7"/>
    <w:rsid w:val="007629D2"/>
    <w:rsid w:val="00773C98"/>
    <w:rsid w:val="007F2D56"/>
    <w:rsid w:val="00825D7C"/>
    <w:rsid w:val="00857734"/>
    <w:rsid w:val="008E13A0"/>
    <w:rsid w:val="00926868"/>
    <w:rsid w:val="00982731"/>
    <w:rsid w:val="009A18A9"/>
    <w:rsid w:val="009A3599"/>
    <w:rsid w:val="009C7A02"/>
    <w:rsid w:val="009E2915"/>
    <w:rsid w:val="009F71C5"/>
    <w:rsid w:val="00A059AB"/>
    <w:rsid w:val="00A2743B"/>
    <w:rsid w:val="00A420E8"/>
    <w:rsid w:val="00A74B3B"/>
    <w:rsid w:val="00AE281A"/>
    <w:rsid w:val="00B4343D"/>
    <w:rsid w:val="00B44001"/>
    <w:rsid w:val="00B57E3B"/>
    <w:rsid w:val="00BC7C76"/>
    <w:rsid w:val="00BC7E6F"/>
    <w:rsid w:val="00BD66E0"/>
    <w:rsid w:val="00C216DB"/>
    <w:rsid w:val="00C73D83"/>
    <w:rsid w:val="00CC116C"/>
    <w:rsid w:val="00CC3D42"/>
    <w:rsid w:val="00CF2479"/>
    <w:rsid w:val="00D02399"/>
    <w:rsid w:val="00D04C45"/>
    <w:rsid w:val="00D36E2B"/>
    <w:rsid w:val="00D5650B"/>
    <w:rsid w:val="00D5795F"/>
    <w:rsid w:val="00D90E7B"/>
    <w:rsid w:val="00E041FE"/>
    <w:rsid w:val="00E21BC3"/>
    <w:rsid w:val="00E564D1"/>
    <w:rsid w:val="00EE106B"/>
    <w:rsid w:val="00EF181D"/>
    <w:rsid w:val="00F26F36"/>
    <w:rsid w:val="00F37579"/>
    <w:rsid w:val="00FA5BAE"/>
    <w:rsid w:val="00FB11B0"/>
    <w:rsid w:val="00FE15C5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14A980"/>
  <w14:defaultImageDpi w14:val="300"/>
  <w15:docId w15:val="{FD8D413B-378A-418B-8F70-2D6D22D7B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57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794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A57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794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27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ingry</dc:creator>
  <cp:keywords/>
  <dc:description/>
  <cp:lastModifiedBy>alvaro moreira</cp:lastModifiedBy>
  <cp:revision>3</cp:revision>
  <dcterms:created xsi:type="dcterms:W3CDTF">2019-09-06T16:19:00Z</dcterms:created>
  <dcterms:modified xsi:type="dcterms:W3CDTF">2019-09-06T16:20:00Z</dcterms:modified>
</cp:coreProperties>
</file>